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9E8" w:rsidRPr="004056AC" w:rsidRDefault="00EA59E8" w:rsidP="00EA59E8">
      <w:pPr>
        <w:spacing w:after="120"/>
        <w:rPr>
          <w:rFonts w:ascii="Times New Roman" w:hAnsi="Times New Roman"/>
          <w:i/>
          <w:sz w:val="20"/>
          <w:szCs w:val="20"/>
          <w:lang w:val="en-US"/>
        </w:rPr>
      </w:pPr>
      <w:r w:rsidRPr="00EA59E8">
        <w:rPr>
          <w:rFonts w:ascii="Times New Roman" w:hAnsi="Times New Roman"/>
          <w:b/>
          <w:sz w:val="24"/>
          <w:szCs w:val="24"/>
          <w:lang w:val="en-US"/>
        </w:rPr>
        <w:t>Additional File 1</w:t>
      </w:r>
      <w:r w:rsidR="004153E3">
        <w:rPr>
          <w:rFonts w:ascii="Times New Roman" w:hAnsi="Times New Roman"/>
          <w:b/>
          <w:sz w:val="24"/>
          <w:szCs w:val="24"/>
          <w:lang w:val="en-US"/>
        </w:rPr>
        <w:t>1</w:t>
      </w:r>
      <w:bookmarkStart w:id="0" w:name="_GoBack"/>
      <w:bookmarkEnd w:id="0"/>
      <w:r w:rsidRPr="001A236D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1A236D">
        <w:rPr>
          <w:rFonts w:ascii="Times New Roman" w:hAnsi="Times New Roman"/>
          <w:sz w:val="24"/>
          <w:szCs w:val="24"/>
          <w:lang w:val="en-GB"/>
        </w:rPr>
        <w:t xml:space="preserve">Primers used for gene expression analysis by </w:t>
      </w:r>
      <w:proofErr w:type="spellStart"/>
      <w:r w:rsidRPr="001A236D">
        <w:rPr>
          <w:rFonts w:ascii="Times New Roman" w:hAnsi="Times New Roman"/>
          <w:sz w:val="24"/>
          <w:szCs w:val="24"/>
          <w:lang w:val="en-GB"/>
        </w:rPr>
        <w:t>qRT</w:t>
      </w:r>
      <w:proofErr w:type="spellEnd"/>
      <w:r w:rsidRPr="001A236D">
        <w:rPr>
          <w:rFonts w:ascii="Times New Roman" w:hAnsi="Times New Roman"/>
          <w:sz w:val="24"/>
          <w:szCs w:val="24"/>
          <w:lang w:val="en-GB"/>
        </w:rPr>
        <w:t xml:space="preserve"> PCR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42"/>
        <w:gridCol w:w="1255"/>
        <w:gridCol w:w="4857"/>
      </w:tblGrid>
      <w:tr w:rsidR="007421A6" w:rsidRPr="0017592C" w:rsidTr="00585FE2">
        <w:trPr>
          <w:trHeight w:val="324"/>
        </w:trPr>
        <w:tc>
          <w:tcPr>
            <w:tcW w:w="1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421A6" w:rsidRPr="0017592C" w:rsidRDefault="007421A6" w:rsidP="00585FE2">
            <w:pPr>
              <w:spacing w:before="12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ene</w:t>
            </w:r>
          </w:p>
        </w:tc>
        <w:tc>
          <w:tcPr>
            <w:tcW w:w="69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421A6" w:rsidRPr="0017592C" w:rsidRDefault="007421A6" w:rsidP="00585FE2">
            <w:pPr>
              <w:spacing w:before="120" w:after="6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682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7421A6" w:rsidRPr="0017592C" w:rsidRDefault="007421A6" w:rsidP="00585FE2">
            <w:pPr>
              <w:spacing w:before="120" w:after="6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Sequence</w:t>
            </w:r>
          </w:p>
        </w:tc>
      </w:tr>
      <w:tr w:rsidR="007421A6" w:rsidRPr="0017592C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421A6" w:rsidRPr="00585FE2" w:rsidRDefault="004056AC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</w:t>
            </w:r>
            <w:r w:rsidR="007421A6"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GPS</w:t>
            </w:r>
            <w:r w:rsidR="00585FE2"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-1</w:t>
            </w:r>
            <w:r w:rsidR="00585FE2"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421A6" w:rsidRPr="0017592C" w:rsidRDefault="007421A6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421A6" w:rsidRPr="0017592C" w:rsidRDefault="007421A6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GGTGAAGGCTGTGTGATAAAGAACTGC</w:t>
            </w:r>
          </w:p>
        </w:tc>
      </w:tr>
      <w:tr w:rsidR="007421A6" w:rsidRPr="0017592C" w:rsidTr="00585FE2">
        <w:trPr>
          <w:trHeight w:val="300"/>
        </w:trPr>
        <w:tc>
          <w:tcPr>
            <w:tcW w:w="1625" w:type="pct"/>
            <w:vMerge/>
            <w:shd w:val="clear" w:color="auto" w:fill="auto"/>
          </w:tcPr>
          <w:p w:rsidR="007421A6" w:rsidRPr="0017592C" w:rsidRDefault="007421A6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shd w:val="clear" w:color="auto" w:fill="auto"/>
          </w:tcPr>
          <w:p w:rsidR="007421A6" w:rsidRPr="0017592C" w:rsidRDefault="007421A6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421A6" w:rsidRPr="0017592C" w:rsidRDefault="007421A6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TGAGTGTTCTTCCCGATTCCAATAGG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AGPL-1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17592C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17592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7592C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AGCCA</w:t>
            </w: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TCATATTTGCAGAGTT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TGTCGAGTCCATCAGTTAATAA</w:t>
            </w:r>
          </w:p>
        </w:tc>
      </w:tr>
      <w:tr w:rsidR="007E11E0" w:rsidRPr="00585FE2" w:rsidTr="00585FE2">
        <w:trPr>
          <w:trHeight w:val="214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AGPL-2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GAAGCTTCCATGAGATACAATAGA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GATTATTGGGAAGATATTGGAACT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Granule-Bound Starch Synthase 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GBSS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CCTCAAGTCCATGTATCAATCTA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CAGTTGATTTTCCTTCCTTTA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oluble starch synthase class III 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SS</w:t>
            </w:r>
            <w:proofErr w:type="spellEnd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-III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AGTATATGGAGCTTTATCACG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CCACATTTACTCTACATTTTC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oluble starch synthase class IV 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SS</w:t>
            </w:r>
            <w:proofErr w:type="spellEnd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-IV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ACTCATCATATTAAGGGGCTCT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AAAATTGGCAACATCACTTACT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β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-amylase 1 (</w:t>
            </w:r>
            <w:r w:rsidR="00771053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B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M</w:t>
            </w:r>
            <w:r w:rsidR="00771053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Y-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1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AGCTTACAAGTCACAATACCAC</w:t>
            </w:r>
          </w:p>
        </w:tc>
      </w:tr>
      <w:tr w:rsidR="00C267DA" w:rsidRPr="00585FE2" w:rsidTr="00585FE2">
        <w:trPr>
          <w:trHeight w:val="298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CAAGCTCAAAAGGTTTATG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Vacuolar </w:t>
            </w: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verta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VI-1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AGGATCGGTTGTGCACTTGGATGTCA</w:t>
            </w:r>
          </w:p>
        </w:tc>
      </w:tr>
      <w:tr w:rsidR="00C267DA" w:rsidRPr="00585FE2" w:rsidTr="00585FE2">
        <w:trPr>
          <w:trHeight w:val="254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CATCAGCAAGAACCAGAAGACCG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Neutral/alkaline invertase-1    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N</w:t>
            </w:r>
            <w:proofErr w:type="spellEnd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/AI-1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ATTGCTTCTTCATTGATGTTTG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AATTTTATCGAACAATGTCTTTTGA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verta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Inhibitor-1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InvI-1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GATATAAGCGTAAAACTGGAAGAG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TTCTCCTTAAACCCTGCTTCACATACAT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verta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Inhibitor-2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InvI-2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GTGGAGCTGTCGATGTGGAACTT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AATCCGTCTTCTGCATCCTAATTCCG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Inverta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Inhibitor-4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InvI-4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CACTCTCGTACGACCACCACCG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GTGGACGTGGTTAAAACAGGGTATT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cro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synthase-1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SuSy-1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CGTCGTGAGGCTCGTCGTTAC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ATCGTACAATCAGTGCACATT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cro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synthase-2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SuSy-2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AAATCCGTACCTCTGGCATC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ACTATACAAAACAAGCAGGAAAATA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Vacuolar processing enzyme gamma 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γ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VP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ATGGTGAAGACGTTTATAATGGAGTT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GAAGTGGAAAAGTCGTCGATAG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771053" w:rsidP="00771053">
            <w:pPr>
              <w:spacing w:before="60" w:after="0" w:line="240" w:lineRule="auto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</w:t>
            </w:r>
            <w:r w:rsidR="00C267DA"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</w:t>
            </w:r>
            <w:r w:rsidR="00C267DA" w:rsidRPr="00585FE2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SnRK</w:t>
            </w:r>
            <w:r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-</w:t>
            </w:r>
            <w:r w:rsidR="00C267DA" w:rsidRPr="00585FE2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  <w:lang w:val="en-US"/>
              </w:rPr>
              <w:t>1</w:t>
            </w:r>
            <w:r w:rsidRPr="00771053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C267DA" w:rsidRPr="00585FE2" w:rsidRDefault="00C267DA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CTCGCAAAACATCTGTCATAG</w:t>
            </w:r>
          </w:p>
        </w:tc>
      </w:tr>
      <w:tr w:rsidR="00C267DA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C267DA" w:rsidRPr="00585FE2" w:rsidRDefault="00C267DA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TGGAAGTTATGCAAAAGTGGT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ucrose phosphate synthase 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SPS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ACAATGCATCAAAACAAAGATA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GATACGCGATAAGACACTG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lucose-6P/ phosphate transporter (</w:t>
            </w:r>
            <w:proofErr w:type="spellStart"/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GPT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CGAAAGGTCTTGTTTACATCA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TTTCCATTTCCACAAGATTTTA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cro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ransporter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 </w:t>
            </w:r>
          </w:p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SUT-1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TCGACGTAGCCAACAACACTCTT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TGAATGGGAATATTTTGTAGAGACGG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PPT</w:t>
            </w:r>
            <w:r w:rsidR="00771053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ACAAACACTAACCAAAACTAAGCGG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ACTGTGTGAAGAGGGTGGTTGT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Kunitz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trypsin inhibitor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KTI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TACCACAGCCATCCTTCTCAT 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AGGGTCTTGTTGTTGGAGTTA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Lypoxygenase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2 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hLOX2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</w:pPr>
            <w:r w:rsidRPr="00585F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ATCGGTGCGTTGTTTTCC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s-MX"/>
              </w:rPr>
              <w:t>CACTGTCTGTTGATGCTATTG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enescence-associated gene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  <w:lang w:val="en-US"/>
              </w:rPr>
              <w:t>Ah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SAG</w:t>
            </w: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GGGTTTTCTTCTCCTCTCACTATAA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GATGATCAAGATATTTACGTAATTTG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ctin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(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ACT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CGTGACCTGACTGATTACCTTA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GCTCGTAGTTCTTCTCAATGG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β-</w:t>
            </w:r>
            <w:proofErr w:type="spellStart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Tubulin</w:t>
            </w:r>
            <w:proofErr w:type="spellEnd"/>
            <w:r w:rsidRPr="00585FE2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585FE2"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  <w:t>(TUB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TCTCAGCAGTATGTCTCCCTCA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CTACTTCTTTGGTGCTCATCTT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bCs/>
                <w:i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iCs/>
                <w:color w:val="000000"/>
                <w:sz w:val="24"/>
                <w:szCs w:val="24"/>
                <w:lang w:val="en-US"/>
              </w:rPr>
              <w:t xml:space="preserve">Elongation factor 1α </w:t>
            </w: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(</w:t>
            </w:r>
            <w:r w:rsidRPr="00585FE2">
              <w:rPr>
                <w:rFonts w:ascii="Times New Roman" w:hAnsi="Times New Roman"/>
                <w:i/>
                <w:color w:val="000000"/>
                <w:sz w:val="24"/>
                <w:szCs w:val="24"/>
                <w:lang w:val="en-US"/>
              </w:rPr>
              <w:t>EF1α</w:t>
            </w: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693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2682" w:type="pct"/>
            <w:tcBorders>
              <w:left w:val="nil"/>
              <w:right w:val="nil"/>
            </w:tcBorders>
            <w:shd w:val="clear" w:color="auto" w:fill="auto"/>
          </w:tcPr>
          <w:p w:rsidR="007E11E0" w:rsidRPr="00585FE2" w:rsidRDefault="007E11E0" w:rsidP="00585FE2">
            <w:pPr>
              <w:spacing w:before="6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GCCAAATATCTAAGAAACAAATGC</w:t>
            </w:r>
          </w:p>
        </w:tc>
      </w:tr>
      <w:tr w:rsidR="007E11E0" w:rsidRPr="00585FE2" w:rsidTr="00585FE2">
        <w:trPr>
          <w:trHeight w:val="135"/>
        </w:trPr>
        <w:tc>
          <w:tcPr>
            <w:tcW w:w="1625" w:type="pct"/>
            <w:vMerge/>
            <w:shd w:val="clear" w:color="auto" w:fill="auto"/>
          </w:tcPr>
          <w:p w:rsidR="007E11E0" w:rsidRPr="00585FE2" w:rsidRDefault="007E11E0" w:rsidP="00585FE2">
            <w:pPr>
              <w:spacing w:after="0" w:line="240" w:lineRule="auto"/>
              <w:rPr>
                <w:rFonts w:ascii="Times New Roman" w:hAnsi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93" w:type="pct"/>
            <w:shd w:val="clear" w:color="auto" w:fill="auto"/>
          </w:tcPr>
          <w:p w:rsidR="007E11E0" w:rsidRPr="00585FE2" w:rsidRDefault="007E11E0" w:rsidP="00585FE2">
            <w:pPr>
              <w:spacing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2682" w:type="pct"/>
            <w:shd w:val="clear" w:color="auto" w:fill="auto"/>
          </w:tcPr>
          <w:p w:rsidR="007E11E0" w:rsidRPr="00585FE2" w:rsidRDefault="007E11E0" w:rsidP="00585FE2">
            <w:pPr>
              <w:spacing w:after="6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85FE2">
              <w:rPr>
                <w:rFonts w:ascii="Times New Roman" w:hAnsi="Times New Roman"/>
                <w:color w:val="000000"/>
                <w:sz w:val="24"/>
                <w:szCs w:val="24"/>
              </w:rPr>
              <w:t>TAGCACAACCACATGATATTTCTT</w:t>
            </w:r>
          </w:p>
        </w:tc>
      </w:tr>
    </w:tbl>
    <w:p w:rsidR="00585FE2" w:rsidRDefault="00585FE2" w:rsidP="00EA7354">
      <w:pPr>
        <w:spacing w:before="60" w:after="0"/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955112" w:rsidRDefault="004056AC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  <w:r w:rsidRPr="004056AC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="0089270F" w:rsidRPr="004056AC">
        <w:rPr>
          <w:rFonts w:ascii="Times New Roman" w:hAnsi="Times New Roman"/>
          <w:i/>
          <w:sz w:val="20"/>
          <w:szCs w:val="20"/>
          <w:lang w:val="en-US"/>
        </w:rPr>
        <w:t>A</w:t>
      </w:r>
      <w:r w:rsidR="001A236D">
        <w:rPr>
          <w:rFonts w:ascii="Times New Roman" w:hAnsi="Times New Roman"/>
          <w:i/>
          <w:sz w:val="20"/>
          <w:szCs w:val="20"/>
          <w:lang w:val="en-US"/>
        </w:rPr>
        <w:t>hA</w:t>
      </w:r>
      <w:r w:rsidR="00585FE2">
        <w:rPr>
          <w:rFonts w:ascii="Times New Roman" w:hAnsi="Times New Roman"/>
          <w:i/>
          <w:sz w:val="20"/>
          <w:szCs w:val="20"/>
          <w:lang w:val="en-US"/>
        </w:rPr>
        <w:t>GPS-1</w:t>
      </w:r>
      <w:r w:rsidR="0089270F" w:rsidRPr="004056AC">
        <w:rPr>
          <w:rFonts w:ascii="Times New Roman" w:hAnsi="Times New Roman"/>
          <w:sz w:val="20"/>
          <w:szCs w:val="20"/>
          <w:lang w:val="en-US"/>
        </w:rPr>
        <w:t>:</w:t>
      </w:r>
      <w:r w:rsidR="001A236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>Plastidial</w:t>
      </w:r>
      <w:proofErr w:type="spellEnd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 xml:space="preserve"> ADP-glucose </w:t>
      </w:r>
      <w:proofErr w:type="spellStart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>pyrophosphorylase</w:t>
      </w:r>
      <w:proofErr w:type="spellEnd"/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>, small sub</w:t>
      </w:r>
      <w:r w:rsidR="00585FE2">
        <w:rPr>
          <w:rFonts w:ascii="Times New Roman" w:hAnsi="Times New Roman"/>
          <w:color w:val="000000"/>
          <w:sz w:val="20"/>
          <w:szCs w:val="20"/>
          <w:lang w:val="en-US"/>
        </w:rPr>
        <w:t>-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>unit</w:t>
      </w:r>
      <w:r w:rsidR="00585FE2">
        <w:rPr>
          <w:rFonts w:ascii="Times New Roman" w:hAnsi="Times New Roman"/>
          <w:color w:val="000000"/>
          <w:sz w:val="20"/>
          <w:szCs w:val="20"/>
          <w:lang w:val="en-US"/>
        </w:rPr>
        <w:t xml:space="preserve"> 1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 xml:space="preserve">. </w:t>
      </w:r>
      <w:r w:rsidRPr="004056AC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2</w:t>
      </w:r>
      <w:r w:rsidR="008D3C8E" w:rsidRPr="004056AC">
        <w:rPr>
          <w:rFonts w:ascii="Times New Roman" w:hAnsi="Times New Roman"/>
          <w:i/>
          <w:sz w:val="20"/>
          <w:szCs w:val="20"/>
          <w:lang w:val="en-US"/>
        </w:rPr>
        <w:t>A</w:t>
      </w:r>
      <w:r w:rsidR="001A236D">
        <w:rPr>
          <w:rFonts w:ascii="Times New Roman" w:hAnsi="Times New Roman"/>
          <w:i/>
          <w:sz w:val="20"/>
          <w:szCs w:val="20"/>
          <w:lang w:val="en-US"/>
        </w:rPr>
        <w:t>hA</w:t>
      </w:r>
      <w:r w:rsidR="007B3A2D">
        <w:rPr>
          <w:rFonts w:ascii="Times New Roman" w:hAnsi="Times New Roman"/>
          <w:i/>
          <w:sz w:val="20"/>
          <w:szCs w:val="20"/>
          <w:lang w:val="en-US"/>
        </w:rPr>
        <w:t>GPL</w:t>
      </w:r>
      <w:r w:rsidR="0089270F" w:rsidRPr="004056AC">
        <w:rPr>
          <w:rFonts w:ascii="Times New Roman" w:hAnsi="Times New Roman"/>
          <w:i/>
          <w:sz w:val="20"/>
          <w:szCs w:val="20"/>
          <w:lang w:val="en-US"/>
        </w:rPr>
        <w:t>-1</w:t>
      </w:r>
      <w:r w:rsidR="0089270F" w:rsidRPr="004056AC">
        <w:rPr>
          <w:rFonts w:ascii="Times New Roman" w:hAnsi="Times New Roman"/>
          <w:sz w:val="20"/>
          <w:szCs w:val="20"/>
          <w:lang w:val="en-US"/>
        </w:rPr>
        <w:t>:</w:t>
      </w:r>
      <w:r w:rsidR="001A236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 xml:space="preserve">ADP-glucose </w:t>
      </w:r>
      <w:proofErr w:type="spellStart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>pyr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>ophosphorylase</w:t>
      </w:r>
      <w:proofErr w:type="spellEnd"/>
      <w:r w:rsidR="00585FE2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>large sub</w:t>
      </w:r>
      <w:r w:rsidR="00585FE2">
        <w:rPr>
          <w:rFonts w:ascii="Times New Roman" w:hAnsi="Times New Roman"/>
          <w:color w:val="000000"/>
          <w:sz w:val="20"/>
          <w:szCs w:val="20"/>
          <w:lang w:val="en-US"/>
        </w:rPr>
        <w:t>-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>unit</w:t>
      </w:r>
      <w:r w:rsidR="00585FE2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 xml:space="preserve">1. </w:t>
      </w:r>
      <w:r w:rsidR="001A236D" w:rsidRPr="001A236D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3</w:t>
      </w:r>
      <w:r w:rsidR="0089270F" w:rsidRPr="004056AC">
        <w:rPr>
          <w:rFonts w:ascii="Times New Roman" w:hAnsi="Times New Roman"/>
          <w:i/>
          <w:sz w:val="20"/>
          <w:szCs w:val="20"/>
          <w:lang w:val="en-US"/>
        </w:rPr>
        <w:t>A</w:t>
      </w:r>
      <w:r w:rsidR="001A236D">
        <w:rPr>
          <w:rFonts w:ascii="Times New Roman" w:hAnsi="Times New Roman"/>
          <w:i/>
          <w:sz w:val="20"/>
          <w:szCs w:val="20"/>
          <w:lang w:val="en-US"/>
        </w:rPr>
        <w:t>hA</w:t>
      </w:r>
      <w:r w:rsidR="0089270F" w:rsidRPr="004056AC">
        <w:rPr>
          <w:rFonts w:ascii="Times New Roman" w:hAnsi="Times New Roman"/>
          <w:i/>
          <w:sz w:val="20"/>
          <w:szCs w:val="20"/>
          <w:lang w:val="en-US"/>
        </w:rPr>
        <w:t>GPL-2</w:t>
      </w:r>
      <w:r w:rsidR="0089270F" w:rsidRPr="004056AC">
        <w:rPr>
          <w:rFonts w:ascii="Times New Roman" w:hAnsi="Times New Roman"/>
          <w:sz w:val="20"/>
          <w:szCs w:val="20"/>
          <w:lang w:val="en-US"/>
        </w:rPr>
        <w:t>:</w:t>
      </w:r>
      <w:r w:rsidR="001A236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>Plastidial</w:t>
      </w:r>
      <w:proofErr w:type="spellEnd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 xml:space="preserve"> ADP-glucose </w:t>
      </w:r>
      <w:proofErr w:type="spellStart"/>
      <w:r w:rsidR="0089270F" w:rsidRPr="004056AC">
        <w:rPr>
          <w:rFonts w:ascii="Times New Roman" w:hAnsi="Times New Roman"/>
          <w:color w:val="000000"/>
          <w:sz w:val="20"/>
          <w:szCs w:val="20"/>
          <w:lang w:val="en-US"/>
        </w:rPr>
        <w:t>pyr</w:t>
      </w:r>
      <w:r w:rsidR="001A236D">
        <w:rPr>
          <w:rFonts w:ascii="Times New Roman" w:hAnsi="Times New Roman"/>
          <w:color w:val="000000"/>
          <w:sz w:val="20"/>
          <w:szCs w:val="20"/>
          <w:lang w:val="en-US"/>
        </w:rPr>
        <w:t>ophosphorylase</w:t>
      </w:r>
      <w:proofErr w:type="spellEnd"/>
      <w:r w:rsidR="001A236D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>large sub</w:t>
      </w:r>
      <w:r w:rsidR="00585FE2">
        <w:rPr>
          <w:rFonts w:ascii="Times New Roman" w:hAnsi="Times New Roman"/>
          <w:color w:val="000000"/>
          <w:sz w:val="20"/>
          <w:szCs w:val="20"/>
          <w:lang w:val="en-US"/>
        </w:rPr>
        <w:t xml:space="preserve">-unit </w:t>
      </w:r>
      <w:r w:rsidR="00EA7354" w:rsidRPr="004056AC">
        <w:rPr>
          <w:rFonts w:ascii="Times New Roman" w:hAnsi="Times New Roman"/>
          <w:color w:val="000000"/>
          <w:sz w:val="20"/>
          <w:szCs w:val="20"/>
          <w:lang w:val="en-US"/>
        </w:rPr>
        <w:t xml:space="preserve">2. </w:t>
      </w:r>
      <w:proofErr w:type="gramStart"/>
      <w:r w:rsidR="00771053" w:rsidRPr="00771053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4</w:t>
      </w:r>
      <w:r w:rsidR="00771053" w:rsidRPr="00771053">
        <w:rPr>
          <w:rFonts w:ascii="Times New Roman" w:hAnsi="Times New Roman"/>
          <w:color w:val="000000"/>
          <w:sz w:val="20"/>
          <w:szCs w:val="20"/>
          <w:lang w:val="en-US"/>
        </w:rPr>
        <w:t>Sucrose-non-fermentation1 (Snf1)-related protein kinase</w:t>
      </w:r>
      <w:r w:rsidR="00771053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771053" w:rsidRPr="00771053">
        <w:rPr>
          <w:rFonts w:ascii="Times New Roman" w:hAnsi="Times New Roman"/>
          <w:color w:val="000000"/>
          <w:sz w:val="20"/>
          <w:szCs w:val="20"/>
          <w:lang w:val="en-US"/>
        </w:rPr>
        <w:t>1</w:t>
      </w:r>
      <w:r w:rsidR="00771053">
        <w:rPr>
          <w:rFonts w:ascii="Times New Roman" w:hAnsi="Times New Roman"/>
          <w:color w:val="000000"/>
          <w:sz w:val="20"/>
          <w:szCs w:val="20"/>
          <w:lang w:val="en-US"/>
        </w:rPr>
        <w:t>.</w:t>
      </w:r>
      <w:proofErr w:type="gramEnd"/>
      <w:r w:rsidR="00771053" w:rsidRPr="00771053">
        <w:rPr>
          <w:rFonts w:ascii="Times New Roman" w:hAnsi="Times New Roman"/>
          <w:color w:val="000000"/>
          <w:sz w:val="20"/>
          <w:szCs w:val="20"/>
          <w:lang w:val="en-US"/>
        </w:rPr>
        <w:t xml:space="preserve"> </w:t>
      </w:r>
      <w:r w:rsidR="00771053">
        <w:rPr>
          <w:rFonts w:ascii="Times New Roman" w:hAnsi="Times New Roman"/>
          <w:color w:val="000000"/>
          <w:sz w:val="20"/>
          <w:szCs w:val="20"/>
          <w:vertAlign w:val="superscript"/>
          <w:lang w:val="en-US"/>
        </w:rPr>
        <w:t>5</w:t>
      </w:r>
      <w:r w:rsidR="001A236D" w:rsidRPr="001A236D">
        <w:rPr>
          <w:rFonts w:ascii="Times New Roman" w:hAnsi="Times New Roman"/>
          <w:i/>
          <w:color w:val="000000"/>
          <w:sz w:val="20"/>
          <w:szCs w:val="20"/>
          <w:lang w:val="en-US"/>
        </w:rPr>
        <w:t>Ah</w:t>
      </w:r>
      <w:r w:rsidR="008D3C8E" w:rsidRPr="004056AC">
        <w:rPr>
          <w:rFonts w:ascii="Times New Roman" w:hAnsi="Times New Roman"/>
          <w:i/>
          <w:sz w:val="20"/>
          <w:szCs w:val="20"/>
          <w:lang w:val="en-US"/>
        </w:rPr>
        <w:t>P</w:t>
      </w:r>
      <w:r w:rsidR="0089270F" w:rsidRPr="004056AC">
        <w:rPr>
          <w:rFonts w:ascii="Times New Roman" w:hAnsi="Times New Roman"/>
          <w:i/>
          <w:sz w:val="20"/>
          <w:szCs w:val="20"/>
          <w:lang w:val="en-US"/>
        </w:rPr>
        <w:t>PT</w:t>
      </w:r>
      <w:r w:rsidR="0089270F" w:rsidRPr="004056AC">
        <w:rPr>
          <w:rFonts w:ascii="Times New Roman" w:hAnsi="Times New Roman"/>
          <w:sz w:val="20"/>
          <w:szCs w:val="20"/>
          <w:lang w:val="en-US"/>
        </w:rPr>
        <w:t>:</w:t>
      </w:r>
      <w:r w:rsidR="001A236D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="00585FE2">
        <w:rPr>
          <w:rFonts w:ascii="Times New Roman" w:hAnsi="Times New Roman"/>
          <w:bCs/>
          <w:sz w:val="20"/>
          <w:szCs w:val="20"/>
          <w:lang w:val="en-US"/>
        </w:rPr>
        <w:t>Phosphoenolpy</w:t>
      </w:r>
      <w:r w:rsidR="008D3C8E" w:rsidRPr="004056AC">
        <w:rPr>
          <w:rFonts w:ascii="Times New Roman" w:hAnsi="Times New Roman"/>
          <w:bCs/>
          <w:sz w:val="20"/>
          <w:szCs w:val="20"/>
          <w:lang w:val="en-US"/>
        </w:rPr>
        <w:t>ruvate</w:t>
      </w:r>
      <w:proofErr w:type="spellEnd"/>
      <w:r w:rsidR="008D3C8E" w:rsidRPr="004056AC">
        <w:rPr>
          <w:rFonts w:ascii="Times New Roman" w:hAnsi="Times New Roman"/>
          <w:bCs/>
          <w:sz w:val="20"/>
          <w:szCs w:val="20"/>
          <w:lang w:val="en-US"/>
        </w:rPr>
        <w:t>/</w:t>
      </w:r>
      <w:r w:rsidR="0089270F" w:rsidRPr="004056AC">
        <w:rPr>
          <w:rFonts w:ascii="Times New Roman" w:hAnsi="Times New Roman"/>
          <w:bCs/>
          <w:sz w:val="20"/>
          <w:szCs w:val="20"/>
          <w:lang w:val="en-US"/>
        </w:rPr>
        <w:t>phosphate</w:t>
      </w:r>
      <w:r w:rsidR="008D3C8E" w:rsidRPr="004056AC">
        <w:rPr>
          <w:rFonts w:ascii="Times New Roman" w:hAnsi="Times New Roman"/>
          <w:bCs/>
          <w:sz w:val="20"/>
          <w:szCs w:val="20"/>
          <w:lang w:val="en-US"/>
        </w:rPr>
        <w:t xml:space="preserve"> transporter.</w:t>
      </w:r>
    </w:p>
    <w:p w:rsidR="000C1EAF" w:rsidRDefault="000C1EAF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</w:p>
    <w:p w:rsidR="000C1EAF" w:rsidRDefault="000C1EAF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</w:p>
    <w:p w:rsidR="000C1EAF" w:rsidRDefault="000C1EAF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</w:p>
    <w:p w:rsidR="000C1EAF" w:rsidRDefault="000C1EAF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</w:p>
    <w:p w:rsidR="000C1EAF" w:rsidRDefault="000C1EAF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</w:p>
    <w:p w:rsidR="000C1EAF" w:rsidRDefault="000C1EAF" w:rsidP="00EA7354">
      <w:pPr>
        <w:spacing w:before="60" w:after="0"/>
        <w:rPr>
          <w:rFonts w:ascii="Times New Roman" w:hAnsi="Times New Roman"/>
          <w:bCs/>
          <w:sz w:val="20"/>
          <w:szCs w:val="20"/>
          <w:lang w:val="en-US"/>
        </w:rPr>
      </w:pPr>
    </w:p>
    <w:sectPr w:rsidR="000C1EAF" w:rsidSect="00215EF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70F"/>
    <w:rsid w:val="000C1EAF"/>
    <w:rsid w:val="0017592C"/>
    <w:rsid w:val="001A236D"/>
    <w:rsid w:val="001C49E3"/>
    <w:rsid w:val="00215EF4"/>
    <w:rsid w:val="002E6860"/>
    <w:rsid w:val="0036395C"/>
    <w:rsid w:val="004056AC"/>
    <w:rsid w:val="004153E3"/>
    <w:rsid w:val="00463943"/>
    <w:rsid w:val="004A61B8"/>
    <w:rsid w:val="004D2FE7"/>
    <w:rsid w:val="00585FE2"/>
    <w:rsid w:val="005B6D44"/>
    <w:rsid w:val="007421A6"/>
    <w:rsid w:val="00757B3D"/>
    <w:rsid w:val="00771053"/>
    <w:rsid w:val="007B3A2D"/>
    <w:rsid w:val="007E11E0"/>
    <w:rsid w:val="0089270F"/>
    <w:rsid w:val="008D3C8E"/>
    <w:rsid w:val="00955112"/>
    <w:rsid w:val="00A438F7"/>
    <w:rsid w:val="00A86826"/>
    <w:rsid w:val="00AF184D"/>
    <w:rsid w:val="00C267DA"/>
    <w:rsid w:val="00C34B80"/>
    <w:rsid w:val="00D403AA"/>
    <w:rsid w:val="00D579B4"/>
    <w:rsid w:val="00EA59E8"/>
    <w:rsid w:val="00EA7354"/>
    <w:rsid w:val="00F73FCF"/>
    <w:rsid w:val="00FD3DE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70F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89270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1C49E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1C49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MX" w:eastAsia="es-MX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70F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Listamedia1">
    <w:name w:val="Medium List 1"/>
    <w:basedOn w:val="Tablanormal"/>
    <w:uiPriority w:val="65"/>
    <w:rsid w:val="0089270F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Sombreadoclaro">
    <w:name w:val="Light Shading"/>
    <w:basedOn w:val="Tablanormal"/>
    <w:uiPriority w:val="60"/>
    <w:rsid w:val="001C49E3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aconcuadrcula">
    <w:name w:val="Table Grid"/>
    <w:basedOn w:val="Tablanormal"/>
    <w:uiPriority w:val="59"/>
    <w:rsid w:val="001C49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99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John</cp:lastModifiedBy>
  <cp:revision>4</cp:revision>
  <cp:lastPrinted>2012-02-20T18:22:00Z</cp:lastPrinted>
  <dcterms:created xsi:type="dcterms:W3CDTF">2012-03-14T00:33:00Z</dcterms:created>
  <dcterms:modified xsi:type="dcterms:W3CDTF">2012-06-18T22:53:00Z</dcterms:modified>
</cp:coreProperties>
</file>